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1D474" w14:textId="6F00A4E4" w:rsidR="00F0180C" w:rsidRPr="00F0180C" w:rsidRDefault="000D129F" w:rsidP="00F0180C">
      <w:pPr>
        <w:pStyle w:val="Caption"/>
        <w:keepNext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0180C" w:rsidRPr="00F0180C">
        <w:rPr>
          <w:rFonts w:ascii="Times New Roman" w:hAnsi="Times New Roman" w:cs="Times New Roman"/>
          <w:sz w:val="24"/>
          <w:szCs w:val="24"/>
        </w:rPr>
        <w:t xml:space="preserve">Table </w:t>
      </w:r>
      <w:r w:rsidR="00F0180C" w:rsidRPr="00F0180C">
        <w:rPr>
          <w:rFonts w:ascii="Times New Roman" w:hAnsi="Times New Roman" w:cs="Times New Roman"/>
          <w:sz w:val="24"/>
          <w:szCs w:val="24"/>
        </w:rPr>
        <w:fldChar w:fldCharType="begin"/>
      </w:r>
      <w:r w:rsidR="00F0180C" w:rsidRPr="00F0180C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F0180C" w:rsidRPr="00F0180C">
        <w:rPr>
          <w:rFonts w:ascii="Times New Roman" w:hAnsi="Times New Roman" w:cs="Times New Roman"/>
          <w:sz w:val="24"/>
          <w:szCs w:val="24"/>
        </w:rPr>
        <w:fldChar w:fldCharType="separate"/>
      </w:r>
      <w:r w:rsidR="00F0180C" w:rsidRPr="00F0180C">
        <w:rPr>
          <w:rFonts w:ascii="Times New Roman" w:hAnsi="Times New Roman" w:cs="Times New Roman"/>
          <w:sz w:val="24"/>
          <w:szCs w:val="24"/>
        </w:rPr>
        <w:t>1</w:t>
      </w:r>
      <w:r w:rsidR="00F0180C" w:rsidRPr="00F0180C">
        <w:rPr>
          <w:rFonts w:ascii="Times New Roman" w:hAnsi="Times New Roman" w:cs="Times New Roman"/>
          <w:sz w:val="24"/>
          <w:szCs w:val="24"/>
        </w:rPr>
        <w:fldChar w:fldCharType="end"/>
      </w:r>
      <w:r w:rsidR="00F0180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F0180C" w:rsidRPr="00F0180C">
        <w:rPr>
          <w:rFonts w:ascii="Times New Roman" w:hAnsi="Times New Roman" w:cs="Times New Roman"/>
          <w:sz w:val="24"/>
          <w:szCs w:val="24"/>
        </w:rPr>
        <w:t>The details of active ingredients of Qi-invigorating herbs</w:t>
      </w:r>
    </w:p>
    <w:tbl>
      <w:tblPr>
        <w:tblW w:w="10119" w:type="dxa"/>
        <w:tblInd w:w="-1134" w:type="dxa"/>
        <w:tblLook w:val="04A0" w:firstRow="1" w:lastRow="0" w:firstColumn="1" w:lastColumn="0" w:noHBand="0" w:noVBand="1"/>
      </w:tblPr>
      <w:tblGrid>
        <w:gridCol w:w="1581"/>
        <w:gridCol w:w="3835"/>
        <w:gridCol w:w="2000"/>
        <w:gridCol w:w="2160"/>
        <w:gridCol w:w="1040"/>
      </w:tblGrid>
      <w:tr w:rsidR="00F0180C" w:rsidRPr="00F0180C" w14:paraId="7C359A2D" w14:textId="77777777" w:rsidTr="00A751D9">
        <w:trPr>
          <w:trHeight w:val="280"/>
        </w:trPr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0174B" w14:textId="77777777" w:rsidR="00F0180C" w:rsidRPr="00F0180C" w:rsidRDefault="00F0180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Herbs</w:t>
            </w:r>
          </w:p>
        </w:tc>
        <w:tc>
          <w:tcPr>
            <w:tcW w:w="3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A7815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Compounds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5D7D5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OB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9D7567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D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ADB64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HL</w:t>
            </w:r>
          </w:p>
        </w:tc>
      </w:tr>
      <w:tr w:rsidR="00F0180C" w:rsidRPr="00F0180C" w14:paraId="31847717" w14:textId="77777777" w:rsidTr="00A751D9">
        <w:trPr>
          <w:trHeight w:val="280"/>
        </w:trPr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A3E3" w14:textId="77777777" w:rsidR="00F0180C" w:rsidRPr="00F0180C" w:rsidRDefault="00B7675E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CB13C8">
              <w:rPr>
                <w:rFonts w:ascii="Times New Roman" w:hAnsi="Times New Roman" w:cs="Times New Roman"/>
                <w:shd w:val="clear" w:color="auto" w:fill="FFFFFF"/>
              </w:rPr>
              <w:t>G</w:t>
            </w:r>
            <w:r w:rsidRPr="00CB13C8">
              <w:rPr>
                <w:rFonts w:ascii="Times New Roman" w:hAnsi="Times New Roman" w:cs="Times New Roman" w:hint="eastAsia"/>
                <w:shd w:val="clear" w:color="auto" w:fill="FFFFFF"/>
              </w:rPr>
              <w:t>inseng</w:t>
            </w:r>
            <w:r w:rsidRPr="00CB13C8">
              <w:rPr>
                <w:rFonts w:ascii="Times New Roman" w:hAnsi="Times New Roman" w:cs="Times New Roman"/>
                <w:shd w:val="clear" w:color="auto" w:fill="FFFFFF"/>
              </w:rPr>
              <w:t xml:space="preserve"> R</w:t>
            </w:r>
            <w:r w:rsidRPr="00CB13C8">
              <w:rPr>
                <w:rFonts w:ascii="Times New Roman" w:hAnsi="Times New Roman" w:cs="Times New Roman" w:hint="eastAsia"/>
                <w:shd w:val="clear" w:color="auto" w:fill="FFFFFF"/>
              </w:rPr>
              <w:t>adix</w:t>
            </w:r>
            <w:r w:rsidRPr="00CB13C8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CB13C8">
              <w:rPr>
                <w:rFonts w:ascii="Times New Roman" w:hAnsi="Times New Roman" w:cs="Times New Roman" w:hint="eastAsia"/>
                <w:shd w:val="clear" w:color="auto" w:fill="FFFFFF"/>
              </w:rPr>
              <w:t>et</w:t>
            </w:r>
            <w:r w:rsidRPr="00CB13C8">
              <w:rPr>
                <w:rFonts w:ascii="Times New Roman" w:hAnsi="Times New Roman" w:cs="Times New Roman"/>
                <w:shd w:val="clear" w:color="auto" w:fill="FFFFFF"/>
              </w:rPr>
              <w:t xml:space="preserve"> R</w:t>
            </w:r>
            <w:r w:rsidRPr="00CB13C8">
              <w:rPr>
                <w:rFonts w:ascii="Times New Roman" w:hAnsi="Times New Roman" w:cs="Times New Roman" w:hint="eastAsia"/>
                <w:shd w:val="clear" w:color="auto" w:fill="FFFFFF"/>
              </w:rPr>
              <w:t>hizoma</w:t>
            </w:r>
          </w:p>
        </w:tc>
        <w:tc>
          <w:tcPr>
            <w:tcW w:w="3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18E6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stigmasterol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C1CCE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3.83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9B7DE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5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F9FDC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.575</w:t>
            </w:r>
          </w:p>
        </w:tc>
      </w:tr>
      <w:tr w:rsidR="00F0180C" w:rsidRPr="00F0180C" w14:paraId="03D9C221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81BA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8447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beta-sitoster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96B1E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6.9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F10C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36295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.355</w:t>
            </w:r>
          </w:p>
        </w:tc>
      </w:tr>
      <w:tr w:rsidR="00F0180C" w:rsidRPr="00F0180C" w14:paraId="0219634B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10DA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6320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Inerm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F73A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5.8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3B96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5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BD2F9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1.734</w:t>
            </w:r>
          </w:p>
        </w:tc>
      </w:tr>
      <w:tr w:rsidR="00F0180C" w:rsidRPr="00F0180C" w14:paraId="5B66EEDB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D6A4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135E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kaempfer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0DA0F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1.8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A5449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2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01809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4.743</w:t>
            </w:r>
          </w:p>
        </w:tc>
      </w:tr>
      <w:tr w:rsidR="00F0180C" w:rsidRPr="00F0180C" w14:paraId="378045B4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1C61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8065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Chrysanthemaxanth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95D49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8.7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C950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5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D3F4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7.475</w:t>
            </w:r>
          </w:p>
        </w:tc>
      </w:tr>
      <w:tr w:rsidR="00F0180C" w:rsidRPr="00F0180C" w14:paraId="1010D0D7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E0DB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22ED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Celabenz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9B11F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01.8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CAFA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4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A844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8.150</w:t>
            </w:r>
          </w:p>
        </w:tc>
      </w:tr>
      <w:tr w:rsidR="00F0180C" w:rsidRPr="00F0180C" w14:paraId="4A5E45CE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7B0E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B5B4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Deoxyharrington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8B0B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9.2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FBBF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8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AACA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7.898</w:t>
            </w:r>
          </w:p>
        </w:tc>
      </w:tr>
      <w:tr w:rsidR="00F0180C" w:rsidRPr="00F0180C" w14:paraId="02778BFB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C016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D412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Dianthram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DACB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0.4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73A19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1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CC0A7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.144</w:t>
            </w:r>
          </w:p>
        </w:tc>
      </w:tr>
      <w:tr w:rsidR="00F0180C" w:rsidRPr="00F0180C" w14:paraId="4FC3D8DE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D056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36E7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arachidona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12D9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5.5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E9C0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2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4656C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7.562</w:t>
            </w:r>
          </w:p>
        </w:tc>
      </w:tr>
      <w:tr w:rsidR="00F0180C" w:rsidRPr="00F0180C" w14:paraId="674F2395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A76C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ADDB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Frutinone 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C794F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5.9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6A1DE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3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C972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9.101</w:t>
            </w:r>
          </w:p>
        </w:tc>
      </w:tr>
      <w:tr w:rsidR="00F0180C" w:rsidRPr="00F0180C" w14:paraId="4827541F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ED5C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C148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ginsenoside rh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DBF59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6.3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28B27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5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13E7E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1.076</w:t>
            </w:r>
          </w:p>
        </w:tc>
      </w:tr>
      <w:tr w:rsidR="00F0180C" w:rsidRPr="00F0180C" w14:paraId="108E66CF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F5C4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2523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Ginsenoside-Rh4_q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C8DC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1.1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6D70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38D3E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.973</w:t>
            </w:r>
          </w:p>
        </w:tc>
      </w:tr>
      <w:tr w:rsidR="00F0180C" w:rsidRPr="00F0180C" w14:paraId="271D49CB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BA2A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A21E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Girinimb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C2FF7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1.2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8F31E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3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39E5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8.168</w:t>
            </w:r>
          </w:p>
        </w:tc>
      </w:tr>
      <w:tr w:rsidR="00F0180C" w:rsidRPr="00F0180C" w14:paraId="71840847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A56C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EE50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Gomisin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530E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1.9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0FBF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8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EC62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7.806</w:t>
            </w:r>
          </w:p>
        </w:tc>
      </w:tr>
      <w:tr w:rsidR="00F0180C" w:rsidRPr="00F0180C" w14:paraId="7B9CDC24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7B49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8427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malkangun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67D8C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7.7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B323C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6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3017C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.092</w:t>
            </w:r>
          </w:p>
        </w:tc>
      </w:tr>
      <w:tr w:rsidR="00F0180C" w:rsidRPr="00F0180C" w14:paraId="4FF21A4D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5913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FB74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Panaxadi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26AE8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3.0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C10FC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4711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.342</w:t>
            </w:r>
          </w:p>
        </w:tc>
      </w:tr>
      <w:tr w:rsidR="00F0180C" w:rsidRPr="00F0180C" w14:paraId="290ECCC3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CB40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1077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suchilact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DAA9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7.5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6BC1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5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9EE7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9.035</w:t>
            </w:r>
          </w:p>
        </w:tc>
      </w:tr>
      <w:tr w:rsidR="00F0180C" w:rsidRPr="00F0180C" w14:paraId="4618008D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13C8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A950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alexandrin_q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52ABE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6.9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59C35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6675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.531</w:t>
            </w:r>
          </w:p>
        </w:tc>
      </w:tr>
      <w:tr w:rsidR="00F0180C" w:rsidRPr="00F0180C" w14:paraId="60BC8099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E9AE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847D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ginsenoside Rg5_q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585CE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9.5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AF3DE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A8927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.654</w:t>
            </w:r>
          </w:p>
        </w:tc>
      </w:tr>
      <w:tr w:rsidR="00F0180C" w:rsidRPr="00F0180C" w14:paraId="35565B36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48D8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6972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Fumar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33898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9.2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EF49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8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90DE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23.465</w:t>
            </w:r>
          </w:p>
        </w:tc>
      </w:tr>
      <w:tr w:rsidR="00F0180C" w:rsidRPr="00F0180C" w14:paraId="312735A3" w14:textId="77777777" w:rsidTr="00A751D9">
        <w:trPr>
          <w:trHeight w:val="16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604CD" w14:textId="77777777" w:rsidR="00F0180C" w:rsidRPr="00F0180C" w:rsidRDefault="00B7675E" w:rsidP="00A751D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CB13C8">
              <w:rPr>
                <w:rFonts w:ascii="Times New Roman" w:hAnsi="Times New Roman" w:cs="Times New Roman"/>
                <w:shd w:val="clear" w:color="auto" w:fill="FFFFFF"/>
              </w:rPr>
              <w:t>P</w:t>
            </w:r>
            <w:r w:rsidRPr="00CB13C8">
              <w:rPr>
                <w:rFonts w:ascii="Times New Roman" w:hAnsi="Times New Roman" w:cs="Times New Roman" w:hint="eastAsia"/>
                <w:shd w:val="clear" w:color="auto" w:fill="FFFFFF"/>
              </w:rPr>
              <w:t>anacis</w:t>
            </w:r>
            <w:r w:rsidRPr="00CB13C8">
              <w:rPr>
                <w:rFonts w:ascii="Times New Roman" w:hAnsi="Times New Roman" w:cs="Times New Roman"/>
                <w:shd w:val="clear" w:color="auto" w:fill="FFFFFF"/>
              </w:rPr>
              <w:t xml:space="preserve"> Quinquefolii Radix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312AE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(2R,3S,4S,5R,6R)-2-(hydroxymethyl)-6-[[(3S,5R,8R,9R,10R,12R,13R,14R,17S)-12-hydroxy-4,4,8,10,14-pentamethyl-17-[(2S)-6-methyl-2-[(2S,3R,4S,5S,6R)-3,4,5-trihydroxy-6-(hydroxymethyl)oxan-2-yl]oxyhept-5-en-2-yl]-2,3,5,6,7,9,11,12,13,15,16,17-dodecahydro-1H-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0476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6.4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FD1A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2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A8CC5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2.459</w:t>
            </w:r>
          </w:p>
        </w:tc>
      </w:tr>
      <w:tr w:rsidR="00F0180C" w:rsidRPr="00F0180C" w14:paraId="10B68996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8069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81FF4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PQ-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E8505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6.7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1DF3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1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C347E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.263</w:t>
            </w:r>
          </w:p>
        </w:tc>
      </w:tr>
      <w:tr w:rsidR="00F0180C" w:rsidRPr="00F0180C" w14:paraId="5E176109" w14:textId="77777777" w:rsidTr="00A751D9">
        <w:trPr>
          <w:trHeight w:val="112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01BB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42C4A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(8S,9S,10R,13R,14S,17R)-17-[(1R,4R)-4-ethyl-1,5-dimethylhexyl]-10,13-dimethyl-1,2,8,9,11,12,14,15,16,17-decahydrocyclopenta[a]phenanthren-7-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3E60D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3.8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D726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A2EEF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.838</w:t>
            </w:r>
          </w:p>
        </w:tc>
      </w:tr>
      <w:tr w:rsidR="00F0180C" w:rsidRPr="00F0180C" w14:paraId="725F599E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8AC9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305CF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beta-sitoster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27FF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6.9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2D455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898E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.355</w:t>
            </w:r>
          </w:p>
        </w:tc>
      </w:tr>
      <w:tr w:rsidR="00F0180C" w:rsidRPr="00F0180C" w14:paraId="1265A150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F21E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E3C24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ginsenoside rh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629B7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6.3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B160A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5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95F3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1.076</w:t>
            </w:r>
          </w:p>
        </w:tc>
      </w:tr>
      <w:tr w:rsidR="00F0180C" w:rsidRPr="00F0180C" w14:paraId="18D1446A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2A9D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1BDD9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stigmast-7-en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D0E7D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7.4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1B76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532FA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.284</w:t>
            </w:r>
          </w:p>
        </w:tc>
      </w:tr>
      <w:tr w:rsidR="00F0180C" w:rsidRPr="00F0180C" w14:paraId="1B0EE313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54B3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027B9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papaver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0D619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4.0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25A8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3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7673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.143</w:t>
            </w:r>
          </w:p>
        </w:tc>
      </w:tr>
      <w:tr w:rsidR="00F0180C" w:rsidRPr="00F0180C" w14:paraId="30EB2574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17B0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B6EDD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daucosterol_q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8E968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6.9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EFB72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114E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.598</w:t>
            </w:r>
          </w:p>
        </w:tc>
      </w:tr>
      <w:tr w:rsidR="00F0180C" w:rsidRPr="00F0180C" w14:paraId="2A992839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9693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57187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Daturil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0FFA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0.3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C07E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6F95C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.732</w:t>
            </w:r>
          </w:p>
        </w:tc>
      </w:tr>
      <w:tr w:rsidR="00F0180C" w:rsidRPr="00F0180C" w14:paraId="7231F3F6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EF78" w14:textId="77777777" w:rsidR="00F0180C" w:rsidRPr="00F0180C" w:rsidRDefault="00B7675E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CB13C8">
              <w:rPr>
                <w:rFonts w:ascii="Times New Roman" w:hAnsi="Times New Roman" w:cs="Times New Roman"/>
                <w:shd w:val="clear" w:color="auto" w:fill="FFFFFF"/>
              </w:rPr>
              <w:t xml:space="preserve">Codonopsis </w:t>
            </w:r>
            <w:r w:rsidRPr="00CB13C8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Radix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7A37C" w14:textId="77777777" w:rsidR="00F0180C" w:rsidRPr="000D129F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  <w:lang w:val="it-IT"/>
              </w:rPr>
            </w:pPr>
            <w:r w:rsidRPr="000D129F">
              <w:rPr>
                <w:rFonts w:ascii="Times New Roman" w:eastAsia="DengXian" w:hAnsi="Times New Roman" w:cs="Times New Roman"/>
                <w:color w:val="000000"/>
                <w:sz w:val="22"/>
                <w:lang w:val="it-IT"/>
              </w:rPr>
              <w:lastRenderedPageBreak/>
              <w:t>poriferasta-7,22E-dien-3beta-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7C488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2.9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B723D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A9062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.485</w:t>
            </w:r>
          </w:p>
        </w:tc>
      </w:tr>
      <w:tr w:rsidR="00F0180C" w:rsidRPr="00F0180C" w14:paraId="40E02E81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2805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100D6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Perlolyr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9F45A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5.9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FE12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2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CB748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2.618</w:t>
            </w:r>
          </w:p>
        </w:tc>
      </w:tr>
      <w:tr w:rsidR="00F0180C" w:rsidRPr="00F0180C" w14:paraId="729A176A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F389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FC576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ZINC0397878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6E88D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3.8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45B4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E1BB7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.789</w:t>
            </w:r>
          </w:p>
        </w:tc>
      </w:tr>
      <w:tr w:rsidR="00F0180C" w:rsidRPr="00F0180C" w14:paraId="7D527050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38D8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E6959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Stigmaster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C3B9F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3.8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816C2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DDBB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.575</w:t>
            </w:r>
          </w:p>
        </w:tc>
      </w:tr>
      <w:tr w:rsidR="00F0180C" w:rsidRPr="00F0180C" w14:paraId="32612F91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AACA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3FFCA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7-Methoxy-2-methyl isoflav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8E49D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2.5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73B2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1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5BC2F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6.887</w:t>
            </w:r>
          </w:p>
        </w:tc>
      </w:tr>
      <w:tr w:rsidR="00F0180C" w:rsidRPr="00F0180C" w14:paraId="25B8401A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9502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34491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Spinaster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A5C85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2.9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C3F3E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3210F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.321</w:t>
            </w:r>
          </w:p>
        </w:tc>
      </w:tr>
      <w:tr w:rsidR="00F0180C" w:rsidRPr="00F0180C" w14:paraId="08FC6E92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DE78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65DD6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Chrysanthemaxanth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AB61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8.7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80737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5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99CAD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7.475</w:t>
            </w:r>
          </w:p>
        </w:tc>
      </w:tr>
      <w:tr w:rsidR="00F0180C" w:rsidRPr="00F0180C" w14:paraId="0DA3F2F1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82B9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5C914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Frutinone 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FBDE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5.9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47B17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3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30217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9.101</w:t>
            </w:r>
          </w:p>
        </w:tc>
      </w:tr>
      <w:tr w:rsidR="00F0180C" w:rsidRPr="00F0180C" w14:paraId="46055B6F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BF12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E063C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luteol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1E677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6.1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345B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2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53E57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5.944</w:t>
            </w:r>
          </w:p>
        </w:tc>
      </w:tr>
      <w:tr w:rsidR="00F0180C" w:rsidRPr="00F0180C" w14:paraId="2018977F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8445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C27D4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stigmast-7-en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0C4E9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7.4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EF0C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76C0A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.284</w:t>
            </w:r>
          </w:p>
        </w:tc>
      </w:tr>
      <w:tr w:rsidR="00F0180C" w:rsidRPr="00F0180C" w14:paraId="56B9353B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B123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068ED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-beta-Hydroxymethyllenetanshiquin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6247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2.1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0BC72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4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A408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22.509</w:t>
            </w:r>
          </w:p>
        </w:tc>
      </w:tr>
      <w:tr w:rsidR="00F0180C" w:rsidRPr="00F0180C" w14:paraId="7E39615A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0442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C1A11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methyl icosa-11,14-dienoa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0B998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9.6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CD7A2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2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92C67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.237</w:t>
            </w:r>
          </w:p>
        </w:tc>
      </w:tr>
      <w:tr w:rsidR="00F0180C" w:rsidRPr="00F0180C" w14:paraId="704D0D2E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B626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0C4C5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alpha-Stigmastan-3,6-di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981E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3.1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82CB7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8471E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.192</w:t>
            </w:r>
          </w:p>
        </w:tc>
      </w:tr>
      <w:tr w:rsidR="00F0180C" w:rsidRPr="00F0180C" w14:paraId="4CD0FE94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A242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0A441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7-(beta-Xylosyl)cephalomannine_q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A292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8.3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8B6D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2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A7C58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.966</w:t>
            </w:r>
          </w:p>
        </w:tc>
      </w:tr>
      <w:tr w:rsidR="00F0180C" w:rsidRPr="00F0180C" w14:paraId="4B60A994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5FF7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5454C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Daturil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041C9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0.3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8994D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E24A5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.732</w:t>
            </w:r>
          </w:p>
        </w:tc>
      </w:tr>
      <w:tr w:rsidR="00F0180C" w:rsidRPr="00F0180C" w14:paraId="256FEE7C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7239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8DE48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glycite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4475F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0.4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2F1D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2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46EEA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6.320</w:t>
            </w:r>
          </w:p>
        </w:tc>
      </w:tr>
      <w:tr w:rsidR="00F0180C" w:rsidRPr="00F0180C" w14:paraId="77EDE98C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DEF7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2945B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Spinoside 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22CBE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9.9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B4C0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4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00AE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8.245</w:t>
            </w:r>
          </w:p>
        </w:tc>
      </w:tr>
      <w:tr w:rsidR="00F0180C" w:rsidRPr="00F0180C" w14:paraId="346077C7" w14:textId="77777777" w:rsidTr="00A751D9">
        <w:trPr>
          <w:trHeight w:val="112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8635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AA441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(8S,9S,10R,13R,14S,17R)-17-[(E,2R,5S)-5-ethyl-6-methylhept-3-en-2-yl]-10,13-dimethyl-1,2,4,7,8,9,11,12,14,15,16,17-dodecahydrocyclopenta[a]phenanthren-3-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C14F8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5.4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D799C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F37E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.648</w:t>
            </w:r>
          </w:p>
        </w:tc>
      </w:tr>
      <w:tr w:rsidR="00F0180C" w:rsidRPr="00F0180C" w14:paraId="195FB7A7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E5A1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9579B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1-Hydroxyrankinid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2DAE8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0.0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4CB0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6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D8FBA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0.800</w:t>
            </w:r>
          </w:p>
        </w:tc>
      </w:tr>
      <w:tr w:rsidR="00F0180C" w:rsidRPr="00F0180C" w14:paraId="3EF5C5AB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366C" w14:textId="77777777" w:rsidR="00F0180C" w:rsidRPr="00F0180C" w:rsidRDefault="00B7675E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CB13C8">
              <w:rPr>
                <w:rFonts w:ascii="Times New Roman" w:hAnsi="Times New Roman" w:cs="Times New Roman"/>
                <w:shd w:val="clear" w:color="auto" w:fill="FFFFFF"/>
              </w:rPr>
              <w:t>Pseudostellariae Radix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57BEA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acacet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FA012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4.9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C80C5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2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4E22D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7.248</w:t>
            </w:r>
          </w:p>
        </w:tc>
      </w:tr>
      <w:tr w:rsidR="00F0180C" w:rsidRPr="00F0180C" w14:paraId="49E7E75F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0B7B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E7023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Linar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0AB5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9.8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9B3B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F8902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6.068</w:t>
            </w:r>
          </w:p>
        </w:tc>
      </w:tr>
      <w:tr w:rsidR="00F0180C" w:rsidRPr="00F0180C" w14:paraId="54A9D0C1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F297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E64D9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beta-sitoster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F921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6.9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3DA6A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EE37C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.355</w:t>
            </w:r>
          </w:p>
        </w:tc>
      </w:tr>
      <w:tr w:rsidR="00F0180C" w:rsidRPr="00F0180C" w14:paraId="39463FDB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6B9C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EFDF0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luteol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0B7D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6.1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A13F7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2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CC88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5.944</w:t>
            </w:r>
          </w:p>
        </w:tc>
      </w:tr>
      <w:tr w:rsidR="00F0180C" w:rsidRPr="00F0180C" w14:paraId="10342876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99B6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1BD33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Schotten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41E7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7.4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10235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EA2B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.633</w:t>
            </w:r>
          </w:p>
        </w:tc>
      </w:tr>
      <w:tr w:rsidR="00F0180C" w:rsidRPr="00F0180C" w14:paraId="1DBCD176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E745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528F2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-Monolinole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08E7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7.1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5B70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3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A8A6A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.358</w:t>
            </w:r>
          </w:p>
        </w:tc>
      </w:tr>
      <w:tr w:rsidR="00F0180C" w:rsidRPr="00F0180C" w14:paraId="49854493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643F" w14:textId="77777777" w:rsidR="00F0180C" w:rsidRPr="00F0180C" w:rsidRDefault="00F91A59" w:rsidP="00B7675E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</w:t>
            </w:r>
            <w:r w:rsidRPr="00FE30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stragali </w:t>
            </w:r>
            <w:r w:rsidR="00B7675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</w:t>
            </w:r>
            <w:r w:rsidRPr="00FE30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dix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EB08F" w14:textId="77777777" w:rsidR="00F0180C" w:rsidRPr="00F0180C" w:rsidRDefault="00F0180C">
            <w:pPr>
              <w:rPr>
                <w:rFonts w:ascii="Times New Roman" w:eastAsia="DengXian" w:hAnsi="Times New Roman" w:cs="Times New Roman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sz w:val="22"/>
              </w:rPr>
              <w:t>Mair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8388A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5.3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DD0C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E9F62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8.874</w:t>
            </w:r>
          </w:p>
        </w:tc>
      </w:tr>
      <w:tr w:rsidR="00F0180C" w:rsidRPr="00F0180C" w14:paraId="5D6BE91A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8A4E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A9013" w14:textId="77777777" w:rsidR="00F0180C" w:rsidRPr="00F0180C" w:rsidRDefault="00F0180C">
            <w:pPr>
              <w:rPr>
                <w:rFonts w:ascii="Times New Roman" w:eastAsia="DengXian" w:hAnsi="Times New Roman" w:cs="Times New Roman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sz w:val="22"/>
              </w:rPr>
              <w:t>Jaran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61C8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0.8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0D848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2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6245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5.501</w:t>
            </w:r>
          </w:p>
        </w:tc>
      </w:tr>
      <w:tr w:rsidR="00F0180C" w:rsidRPr="00F0180C" w14:paraId="0E49A51A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74B2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B99DE" w14:textId="77777777" w:rsidR="00F0180C" w:rsidRPr="00F0180C" w:rsidRDefault="00F0180C">
            <w:pPr>
              <w:rPr>
                <w:rFonts w:ascii="Times New Roman" w:eastAsia="DengXian" w:hAnsi="Times New Roman" w:cs="Times New Roman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sz w:val="22"/>
              </w:rPr>
              <w:t>hederagen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AC54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6.9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DD56F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1CB1C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.348</w:t>
            </w:r>
          </w:p>
        </w:tc>
      </w:tr>
      <w:tr w:rsidR="00F0180C" w:rsidRPr="00F0180C" w14:paraId="1B857D63" w14:textId="77777777" w:rsidTr="00A751D9">
        <w:trPr>
          <w:trHeight w:val="112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8534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5DC8E" w14:textId="77777777" w:rsidR="00F0180C" w:rsidRPr="00F0180C" w:rsidRDefault="00F0180C">
            <w:pPr>
              <w:rPr>
                <w:rFonts w:ascii="Times New Roman" w:eastAsia="DengXian" w:hAnsi="Times New Roman" w:cs="Times New Roman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sz w:val="22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B040F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6.2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7907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CDC1F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.218</w:t>
            </w:r>
          </w:p>
        </w:tc>
      </w:tr>
      <w:tr w:rsidR="00F0180C" w:rsidRPr="00F0180C" w14:paraId="2C6E10D3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F6A2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DA37A" w14:textId="77777777" w:rsidR="00F0180C" w:rsidRPr="00F0180C" w:rsidRDefault="00F0180C">
            <w:pPr>
              <w:rPr>
                <w:rFonts w:ascii="Times New Roman" w:eastAsia="DengXian" w:hAnsi="Times New Roman" w:cs="Times New Roman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sz w:val="22"/>
              </w:rPr>
              <w:t>isorhamnet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57EA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9.6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78AFA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3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B8445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4.339</w:t>
            </w:r>
          </w:p>
        </w:tc>
      </w:tr>
      <w:tr w:rsidR="00F0180C" w:rsidRPr="00F0180C" w14:paraId="335FF982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4C9E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FF456" w14:textId="77777777" w:rsidR="00F0180C" w:rsidRPr="00F0180C" w:rsidRDefault="00F0180C">
            <w:pPr>
              <w:rPr>
                <w:rFonts w:ascii="Times New Roman" w:eastAsia="DengXian" w:hAnsi="Times New Roman" w:cs="Times New Roman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sz w:val="22"/>
              </w:rPr>
              <w:t>3,9-di-O-methylnissol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D3DC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3.7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85137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4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074DD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8.996</w:t>
            </w:r>
          </w:p>
        </w:tc>
      </w:tr>
      <w:tr w:rsidR="00F0180C" w:rsidRPr="00F0180C" w14:paraId="443D0003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C50D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B2883" w14:textId="77777777" w:rsidR="00F0180C" w:rsidRPr="000D129F" w:rsidRDefault="00F0180C">
            <w:pPr>
              <w:rPr>
                <w:rFonts w:ascii="Times New Roman" w:eastAsia="DengXian" w:hAnsi="Times New Roman" w:cs="Times New Roman"/>
                <w:sz w:val="22"/>
                <w:lang w:val="it-IT"/>
              </w:rPr>
            </w:pPr>
            <w:r w:rsidRPr="000D129F">
              <w:rPr>
                <w:rFonts w:ascii="Times New Roman" w:eastAsia="DengXian" w:hAnsi="Times New Roman" w:cs="Times New Roman"/>
                <w:sz w:val="22"/>
                <w:lang w:val="it-IT"/>
              </w:rPr>
              <w:t>9,10-dimethoxypterocarpan-3-O-</w:t>
            </w:r>
            <w:r w:rsidRPr="00F0180C">
              <w:rPr>
                <w:rFonts w:ascii="Times New Roman" w:eastAsia="DengXian" w:hAnsi="Times New Roman" w:cs="Times New Roman"/>
                <w:sz w:val="22"/>
              </w:rPr>
              <w:t>β</w:t>
            </w:r>
            <w:r w:rsidRPr="000D129F">
              <w:rPr>
                <w:rFonts w:ascii="Times New Roman" w:eastAsia="DengXian" w:hAnsi="Times New Roman" w:cs="Times New Roman"/>
                <w:sz w:val="22"/>
                <w:lang w:val="it-IT"/>
              </w:rPr>
              <w:t>-D-glucosid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E0A8D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6.7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77858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9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0BFD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3.063</w:t>
            </w:r>
          </w:p>
        </w:tc>
      </w:tr>
      <w:tr w:rsidR="00F0180C" w:rsidRPr="00F0180C" w14:paraId="683682D4" w14:textId="77777777" w:rsidTr="00A751D9">
        <w:trPr>
          <w:trHeight w:val="56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498E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0BDF5" w14:textId="77777777" w:rsidR="00F0180C" w:rsidRPr="000D129F" w:rsidRDefault="00F0180C">
            <w:pPr>
              <w:rPr>
                <w:rFonts w:ascii="Times New Roman" w:eastAsia="DengXian" w:hAnsi="Times New Roman" w:cs="Times New Roman"/>
                <w:sz w:val="22"/>
                <w:lang w:val="it-IT"/>
              </w:rPr>
            </w:pPr>
            <w:r w:rsidRPr="000D129F">
              <w:rPr>
                <w:rFonts w:ascii="Times New Roman" w:eastAsia="DengXian" w:hAnsi="Times New Roman" w:cs="Times New Roman"/>
                <w:sz w:val="22"/>
                <w:lang w:val="it-IT"/>
              </w:rPr>
              <w:t>(6aR,11aR)-9,10-dimethoxy-6a,11a-dihydro-6H-benzofurano[3,2-c]chromen-3-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40CBD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4.2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972FE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4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D6D4A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8.494</w:t>
            </w:r>
          </w:p>
        </w:tc>
      </w:tr>
      <w:tr w:rsidR="00F0180C" w:rsidRPr="00F0180C" w14:paraId="66B79CF8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DBC8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D3630" w14:textId="77777777" w:rsidR="00F0180C" w:rsidRPr="00F0180C" w:rsidRDefault="00F0180C">
            <w:pPr>
              <w:rPr>
                <w:rFonts w:ascii="Times New Roman" w:eastAsia="DengXian" w:hAnsi="Times New Roman" w:cs="Times New Roman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sz w:val="22"/>
              </w:rPr>
              <w:t>Bifenda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4A18E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1.0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6C7C9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6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B45F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7.962</w:t>
            </w:r>
          </w:p>
        </w:tc>
      </w:tr>
      <w:tr w:rsidR="00F0180C" w:rsidRPr="00F0180C" w14:paraId="6D01121C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D5B3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BF452" w14:textId="77777777" w:rsidR="00F0180C" w:rsidRPr="00F0180C" w:rsidRDefault="00F0180C">
            <w:pPr>
              <w:rPr>
                <w:rFonts w:ascii="Times New Roman" w:eastAsia="DengXian" w:hAnsi="Times New Roman" w:cs="Times New Roman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sz w:val="22"/>
              </w:rPr>
              <w:t>formononet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89B6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9.6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F4977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2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21BC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7.037</w:t>
            </w:r>
          </w:p>
        </w:tc>
      </w:tr>
      <w:tr w:rsidR="00F0180C" w:rsidRPr="00F0180C" w14:paraId="1489FD2B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B46E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6CE54" w14:textId="77777777" w:rsidR="00F0180C" w:rsidRPr="00F0180C" w:rsidRDefault="00F0180C">
            <w:pPr>
              <w:rPr>
                <w:rFonts w:ascii="Times New Roman" w:eastAsia="DengXian" w:hAnsi="Times New Roman" w:cs="Times New Roman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sz w:val="22"/>
              </w:rPr>
              <w:t>isoflavan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65BB5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09.9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91DE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2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BDC29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5.507</w:t>
            </w:r>
          </w:p>
        </w:tc>
      </w:tr>
      <w:tr w:rsidR="00F0180C" w:rsidRPr="00F0180C" w14:paraId="45A33A79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2028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86797" w14:textId="77777777" w:rsidR="00F0180C" w:rsidRPr="00F0180C" w:rsidRDefault="00F0180C">
            <w:pPr>
              <w:rPr>
                <w:rFonts w:ascii="Times New Roman" w:eastAsia="DengXian" w:hAnsi="Times New Roman" w:cs="Times New Roman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sz w:val="22"/>
              </w:rPr>
              <w:t>Calycos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AC32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7.7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D8AF5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2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8A01D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7.097</w:t>
            </w:r>
          </w:p>
        </w:tc>
      </w:tr>
      <w:tr w:rsidR="00F0180C" w:rsidRPr="00F0180C" w14:paraId="1C2B1AA6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07CE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32722" w14:textId="77777777" w:rsidR="00F0180C" w:rsidRPr="00F0180C" w:rsidRDefault="00F0180C">
            <w:pPr>
              <w:rPr>
                <w:rFonts w:ascii="Times New Roman" w:eastAsia="DengXian" w:hAnsi="Times New Roman" w:cs="Times New Roman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sz w:val="22"/>
              </w:rPr>
              <w:t>kaempfer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0E6CC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1.8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2D05D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2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06FBA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4.743</w:t>
            </w:r>
          </w:p>
        </w:tc>
      </w:tr>
      <w:tr w:rsidR="00F0180C" w:rsidRPr="00F0180C" w14:paraId="26766ED4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1152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74769" w14:textId="77777777" w:rsidR="00F0180C" w:rsidRPr="00F0180C" w:rsidRDefault="00F0180C">
            <w:pPr>
              <w:rPr>
                <w:rFonts w:ascii="Times New Roman" w:eastAsia="DengXian" w:hAnsi="Times New Roman" w:cs="Times New Roman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sz w:val="22"/>
              </w:rPr>
              <w:t>F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B7212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8.9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3D7B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80DCD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24.811</w:t>
            </w:r>
          </w:p>
        </w:tc>
      </w:tr>
      <w:tr w:rsidR="00F0180C" w:rsidRPr="00F0180C" w14:paraId="4F900C37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9070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FCEDC" w14:textId="77777777" w:rsidR="00F0180C" w:rsidRPr="00F0180C" w:rsidRDefault="00F0180C">
            <w:pPr>
              <w:rPr>
                <w:rFonts w:ascii="Times New Roman" w:eastAsia="DengXian" w:hAnsi="Times New Roman" w:cs="Times New Roman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sz w:val="22"/>
              </w:rPr>
              <w:t>1,7-Dihydroxy-3,9-dimethoxy pterocarpe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FB445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9.0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3BFE9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4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64FC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7.946</w:t>
            </w:r>
          </w:p>
        </w:tc>
      </w:tr>
      <w:tr w:rsidR="00F0180C" w:rsidRPr="00F0180C" w14:paraId="1006D75D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8247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FD800" w14:textId="77777777" w:rsidR="00F0180C" w:rsidRPr="00F0180C" w:rsidRDefault="00F0180C">
            <w:pPr>
              <w:rPr>
                <w:rFonts w:ascii="Times New Roman" w:eastAsia="DengXian" w:hAnsi="Times New Roman" w:cs="Times New Roman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sz w:val="22"/>
              </w:rPr>
              <w:t>quercet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E5BA8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6.4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F05D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2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FB95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4.401</w:t>
            </w:r>
          </w:p>
        </w:tc>
      </w:tr>
      <w:tr w:rsidR="00F0180C" w:rsidRPr="00F0180C" w14:paraId="379D4F08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D590" w14:textId="77777777" w:rsidR="00F0180C" w:rsidRPr="00F0180C" w:rsidRDefault="00B7675E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7675E">
              <w:rPr>
                <w:rFonts w:ascii="Times New Roman" w:hAnsi="Times New Roman" w:cs="Times New Roman"/>
                <w:shd w:val="clear" w:color="auto" w:fill="FFFFFF"/>
              </w:rPr>
              <w:t>Atractylodis Macrocephalae Rhizoma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DD9CA" w14:textId="77777777" w:rsidR="00F0180C" w:rsidRPr="000D129F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  <w:lang w:val="it-IT"/>
              </w:rPr>
            </w:pPr>
            <w:r w:rsidRPr="000D129F">
              <w:rPr>
                <w:rFonts w:ascii="Times New Roman" w:eastAsia="DengXian" w:hAnsi="Times New Roman" w:cs="Times New Roman"/>
                <w:color w:val="000000"/>
                <w:sz w:val="22"/>
                <w:lang w:val="it-IT"/>
              </w:rPr>
              <w:t>12-senecioyl-2E,8E,10E-atractylentri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90A8D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2.3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699E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2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B85E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.074</w:t>
            </w:r>
          </w:p>
        </w:tc>
      </w:tr>
      <w:tr w:rsidR="00F0180C" w:rsidRPr="00F0180C" w14:paraId="734B57FA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A466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8A343" w14:textId="77777777" w:rsidR="00F0180C" w:rsidRPr="000D129F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  <w:lang w:val="it-IT"/>
              </w:rPr>
            </w:pPr>
            <w:r w:rsidRPr="000D129F">
              <w:rPr>
                <w:rFonts w:ascii="Times New Roman" w:eastAsia="DengXian" w:hAnsi="Times New Roman" w:cs="Times New Roman"/>
                <w:color w:val="000000"/>
                <w:sz w:val="22"/>
                <w:lang w:val="it-IT"/>
              </w:rPr>
              <w:t>14-acetyl-12-senecioyl-2E,8E,10E-atractylentri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C22C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0.3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DD85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3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0A0F2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.316</w:t>
            </w:r>
          </w:p>
        </w:tc>
      </w:tr>
      <w:tr w:rsidR="00F0180C" w:rsidRPr="00F0180C" w14:paraId="0703B06F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F999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62C17" w14:textId="77777777" w:rsidR="00F0180C" w:rsidRPr="000D129F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  <w:lang w:val="it-IT"/>
              </w:rPr>
            </w:pPr>
            <w:r w:rsidRPr="000D129F">
              <w:rPr>
                <w:rFonts w:ascii="Times New Roman" w:eastAsia="DengXian" w:hAnsi="Times New Roman" w:cs="Times New Roman"/>
                <w:color w:val="000000"/>
                <w:sz w:val="22"/>
                <w:lang w:val="it-IT"/>
              </w:rPr>
              <w:t>14-acetyl-12-senecioyl-2E,8Z,10E-atractylentri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62919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3.3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38D82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3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87D8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.429</w:t>
            </w:r>
          </w:p>
        </w:tc>
      </w:tr>
      <w:tr w:rsidR="00F0180C" w:rsidRPr="00F0180C" w14:paraId="2FB2D74C" w14:textId="77777777" w:rsidTr="00A751D9">
        <w:trPr>
          <w:trHeight w:val="112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3B63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70D1F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F3508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6.2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2346C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1D5C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.218</w:t>
            </w:r>
          </w:p>
        </w:tc>
      </w:tr>
      <w:tr w:rsidR="00F0180C" w:rsidRPr="00F0180C" w14:paraId="7B2083C8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4FF1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9C420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8β-ethoxy atractylenolide Ⅲ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5F3B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5.9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28EB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2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9CBEA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8.341</w:t>
            </w:r>
          </w:p>
        </w:tc>
      </w:tr>
      <w:tr w:rsidR="00F0180C" w:rsidRPr="00F0180C" w14:paraId="35D54EB6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7D34" w14:textId="77777777" w:rsidR="00F0180C" w:rsidRPr="00F0180C" w:rsidRDefault="00B7675E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CB13C8">
              <w:rPr>
                <w:rFonts w:ascii="Times New Roman" w:hAnsi="Times New Roman" w:cs="Times New Roman"/>
                <w:shd w:val="clear" w:color="auto" w:fill="FFFFFF"/>
              </w:rPr>
              <w:t>Dioscoreae Rhizoma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BFCF2" w14:textId="77777777" w:rsidR="00F0180C" w:rsidRPr="00F0180C" w:rsidRDefault="00F0180C">
            <w:pPr>
              <w:rPr>
                <w:rFonts w:ascii="Times New Roman" w:eastAsia="DengXian" w:hAnsi="Times New Roman" w:cs="Times New Roman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sz w:val="22"/>
              </w:rPr>
              <w:t>piperlongumin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3AD9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0.7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6BC3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1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E6AD5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8.656</w:t>
            </w:r>
          </w:p>
        </w:tc>
      </w:tr>
      <w:tr w:rsidR="00F0180C" w:rsidRPr="00F0180C" w14:paraId="6BB78C28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7415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72CE8" w14:textId="77777777" w:rsidR="00F0180C" w:rsidRPr="00F0180C" w:rsidRDefault="00F0180C">
            <w:pPr>
              <w:rPr>
                <w:rFonts w:ascii="Times New Roman" w:eastAsia="DengXian" w:hAnsi="Times New Roman" w:cs="Times New Roman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sz w:val="22"/>
              </w:rPr>
              <w:t>(-)-taxifol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2B3F9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0.5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F1C5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2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E267E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4.373</w:t>
            </w:r>
          </w:p>
        </w:tc>
      </w:tr>
      <w:tr w:rsidR="00F0180C" w:rsidRPr="00F0180C" w14:paraId="472DDE08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D94E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5926D" w14:textId="77777777" w:rsidR="00F0180C" w:rsidRPr="00F0180C" w:rsidRDefault="00F0180C">
            <w:pPr>
              <w:rPr>
                <w:rFonts w:ascii="Times New Roman" w:eastAsia="DengXian" w:hAnsi="Times New Roman" w:cs="Times New Roman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sz w:val="22"/>
              </w:rPr>
              <w:t>Denudatin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F3AA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1.4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94D4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3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6F41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7.713</w:t>
            </w:r>
          </w:p>
        </w:tc>
      </w:tr>
      <w:tr w:rsidR="00F0180C" w:rsidRPr="00F0180C" w14:paraId="32F4A7F9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B90A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9031" w14:textId="77777777" w:rsidR="00F0180C" w:rsidRPr="00F0180C" w:rsidRDefault="00F0180C">
            <w:pPr>
              <w:rPr>
                <w:rFonts w:ascii="Times New Roman" w:eastAsia="DengXian" w:hAnsi="Times New Roman" w:cs="Times New Roman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sz w:val="22"/>
              </w:rPr>
              <w:t>Kadsuren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6A6A8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4.7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4425D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3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2C0A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9.156</w:t>
            </w:r>
          </w:p>
        </w:tc>
      </w:tr>
      <w:tr w:rsidR="00F0180C" w:rsidRPr="00F0180C" w14:paraId="6FE5949B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B9DF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3859E" w14:textId="77777777" w:rsidR="00F0180C" w:rsidRPr="00F0180C" w:rsidRDefault="00F0180C">
            <w:pPr>
              <w:rPr>
                <w:rFonts w:ascii="Times New Roman" w:eastAsia="DengXian" w:hAnsi="Times New Roman" w:cs="Times New Roman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sz w:val="22"/>
              </w:rPr>
              <w:t>hancin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9BD9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4.0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A1BE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3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C1CB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.057</w:t>
            </w:r>
          </w:p>
        </w:tc>
      </w:tr>
      <w:tr w:rsidR="00F0180C" w:rsidRPr="00F0180C" w14:paraId="7498AC15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E423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6E6DD" w14:textId="77777777" w:rsidR="00F0180C" w:rsidRPr="00F0180C" w:rsidRDefault="00F0180C">
            <w:pPr>
              <w:rPr>
                <w:rFonts w:ascii="Times New Roman" w:eastAsia="DengXian" w:hAnsi="Times New Roman" w:cs="Times New Roman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sz w:val="22"/>
              </w:rPr>
              <w:t>hancinone 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35F17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9.0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3AEAD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3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0FAF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.143</w:t>
            </w:r>
          </w:p>
        </w:tc>
      </w:tr>
      <w:tr w:rsidR="00F0180C" w:rsidRPr="00F0180C" w14:paraId="5EF98A4B" w14:textId="77777777" w:rsidTr="00A751D9">
        <w:trPr>
          <w:trHeight w:val="56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9BC4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A64AC" w14:textId="77777777" w:rsidR="00F0180C" w:rsidRPr="000D129F" w:rsidRDefault="00F0180C">
            <w:pPr>
              <w:rPr>
                <w:rFonts w:ascii="Times New Roman" w:eastAsia="DengXian" w:hAnsi="Times New Roman" w:cs="Times New Roman"/>
                <w:sz w:val="22"/>
                <w:lang w:val="it-IT"/>
              </w:rPr>
            </w:pPr>
            <w:r w:rsidRPr="000D129F">
              <w:rPr>
                <w:rFonts w:ascii="Times New Roman" w:eastAsia="DengXian" w:hAnsi="Times New Roman" w:cs="Times New Roman"/>
                <w:sz w:val="22"/>
                <w:lang w:val="it-IT"/>
              </w:rPr>
              <w:t>24-Methylcholest-5-enyl-3belta-O-glucopyranoside_q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51CB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7.5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B4045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D5BDA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.906</w:t>
            </w:r>
          </w:p>
        </w:tc>
      </w:tr>
      <w:tr w:rsidR="00F0180C" w:rsidRPr="00F0180C" w14:paraId="4EA018EA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3FC1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9A727" w14:textId="77777777" w:rsidR="00F0180C" w:rsidRPr="00F0180C" w:rsidRDefault="00F0180C">
            <w:pPr>
              <w:rPr>
                <w:rFonts w:ascii="Times New Roman" w:eastAsia="DengXian" w:hAnsi="Times New Roman" w:cs="Times New Roman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sz w:val="22"/>
              </w:rPr>
              <w:t>campester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E6D6A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7.5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86B1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0A39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.832</w:t>
            </w:r>
          </w:p>
        </w:tc>
      </w:tr>
      <w:tr w:rsidR="00F0180C" w:rsidRPr="00F0180C" w14:paraId="35FA71EF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B307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91491" w14:textId="77777777" w:rsidR="00F0180C" w:rsidRPr="00F0180C" w:rsidRDefault="00F0180C">
            <w:pPr>
              <w:rPr>
                <w:rFonts w:ascii="Times New Roman" w:eastAsia="DengXian" w:hAnsi="Times New Roman" w:cs="Times New Roman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sz w:val="22"/>
              </w:rPr>
              <w:t>Isofucoster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6F6C8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3.7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65D7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BFC49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.181</w:t>
            </w:r>
          </w:p>
        </w:tc>
      </w:tr>
      <w:tr w:rsidR="00F0180C" w:rsidRPr="00F0180C" w14:paraId="73107011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A980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07EDF" w14:textId="77777777" w:rsidR="00F0180C" w:rsidRPr="00F0180C" w:rsidRDefault="00F0180C">
            <w:pPr>
              <w:rPr>
                <w:rFonts w:ascii="Times New Roman" w:eastAsia="DengXian" w:hAnsi="Times New Roman" w:cs="Times New Roman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sz w:val="22"/>
              </w:rPr>
              <w:t>Stigmaster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0160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3.8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96B9A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1A5BF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.575</w:t>
            </w:r>
          </w:p>
        </w:tc>
      </w:tr>
      <w:tr w:rsidR="00F0180C" w:rsidRPr="00F0180C" w14:paraId="273113F6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3AA7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F09E2" w14:textId="77777777" w:rsidR="00F0180C" w:rsidRPr="00F0180C" w:rsidRDefault="00F0180C">
            <w:pPr>
              <w:rPr>
                <w:rFonts w:ascii="Times New Roman" w:eastAsia="DengXian" w:hAnsi="Times New Roman" w:cs="Times New Roman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sz w:val="22"/>
              </w:rPr>
              <w:t>Dioscoreside C_q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B0E8D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6.3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9FCD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8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5476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.490</w:t>
            </w:r>
          </w:p>
        </w:tc>
      </w:tr>
      <w:tr w:rsidR="00F0180C" w:rsidRPr="00F0180C" w14:paraId="5A70E4FA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7A3E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96702" w14:textId="77777777" w:rsidR="00F0180C" w:rsidRPr="00F0180C" w:rsidRDefault="00F0180C">
            <w:pPr>
              <w:rPr>
                <w:rFonts w:ascii="Times New Roman" w:eastAsia="DengXian" w:hAnsi="Times New Roman" w:cs="Times New Roman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sz w:val="22"/>
              </w:rPr>
              <w:t>diosgen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159F9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80.8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5594F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8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FF9DA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.137</w:t>
            </w:r>
          </w:p>
        </w:tc>
      </w:tr>
      <w:tr w:rsidR="00F0180C" w:rsidRPr="00F0180C" w14:paraId="332F419D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4148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E47A9" w14:textId="77777777" w:rsidR="00F0180C" w:rsidRPr="00F0180C" w:rsidRDefault="00F0180C">
            <w:pPr>
              <w:rPr>
                <w:rFonts w:ascii="Times New Roman" w:eastAsia="DengXian" w:hAnsi="Times New Roman" w:cs="Times New Roman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sz w:val="22"/>
              </w:rPr>
              <w:t>Doradexanth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01CCD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8.1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DA86F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5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37A7F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.130</w:t>
            </w:r>
          </w:p>
        </w:tc>
      </w:tr>
      <w:tr w:rsidR="00F0180C" w:rsidRPr="00F0180C" w14:paraId="1BD9AB8E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F7F5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93643" w14:textId="77777777" w:rsidR="00F0180C" w:rsidRPr="00F0180C" w:rsidRDefault="00F0180C">
            <w:pPr>
              <w:rPr>
                <w:rFonts w:ascii="Times New Roman" w:eastAsia="DengXian" w:hAnsi="Times New Roman" w:cs="Times New Roman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sz w:val="22"/>
              </w:rPr>
              <w:t>Methylcimicifugoside_q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3946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1.69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0711C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2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FFC2A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1.293</w:t>
            </w:r>
          </w:p>
        </w:tc>
      </w:tr>
      <w:tr w:rsidR="00F0180C" w:rsidRPr="00F0180C" w14:paraId="1DF71842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2754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C7298" w14:textId="77777777" w:rsidR="00F0180C" w:rsidRPr="00F0180C" w:rsidRDefault="00F0180C">
            <w:pPr>
              <w:rPr>
                <w:rFonts w:ascii="Times New Roman" w:eastAsia="DengXian" w:hAnsi="Times New Roman" w:cs="Times New Roman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sz w:val="22"/>
              </w:rPr>
              <w:t>AIDS1809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50A1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5.3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0B1CE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1EE12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4.863</w:t>
            </w:r>
          </w:p>
        </w:tc>
      </w:tr>
      <w:tr w:rsidR="00F0180C" w:rsidRPr="00F0180C" w14:paraId="36F140D2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6F26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6D01C" w14:textId="77777777" w:rsidR="00F0180C" w:rsidRPr="00F0180C" w:rsidRDefault="00F0180C">
            <w:pPr>
              <w:rPr>
                <w:rFonts w:ascii="Times New Roman" w:eastAsia="DengXian" w:hAnsi="Times New Roman" w:cs="Times New Roman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sz w:val="22"/>
              </w:rPr>
              <w:t>CL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A8AB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7.8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7EEA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6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AB57C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.519</w:t>
            </w:r>
          </w:p>
        </w:tc>
      </w:tr>
      <w:tr w:rsidR="00F0180C" w:rsidRPr="00F0180C" w14:paraId="6D89C852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8BE8" w14:textId="77777777" w:rsidR="00F0180C" w:rsidRPr="00F0180C" w:rsidRDefault="00F91A5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lastRenderedPageBreak/>
              <w:t>G</w:t>
            </w:r>
            <w:r w:rsidRPr="00FE30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ycyrrhizae radix et rhizoma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43866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Inerm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450DC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75.1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EDD6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5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10F0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1.717</w:t>
            </w:r>
          </w:p>
        </w:tc>
      </w:tr>
      <w:tr w:rsidR="00F0180C" w:rsidRPr="00F0180C" w14:paraId="50F95210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D0B9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22871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DFV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64BB8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2.7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3B56D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1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3D97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7.886</w:t>
            </w:r>
          </w:p>
        </w:tc>
      </w:tr>
      <w:tr w:rsidR="00F0180C" w:rsidRPr="00F0180C" w14:paraId="0DE91734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0862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43F8B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Mair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663D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5.3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1906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E13C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8.874</w:t>
            </w:r>
          </w:p>
        </w:tc>
      </w:tr>
      <w:tr w:rsidR="00F0180C" w:rsidRPr="00F0180C" w14:paraId="1FC68719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E6EE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7056A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Glycyr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77BE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90.7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89F2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6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DDC3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9.850</w:t>
            </w:r>
          </w:p>
        </w:tc>
      </w:tr>
      <w:tr w:rsidR="00F0180C" w:rsidRPr="00F0180C" w14:paraId="5361165D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7E62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24733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Jaran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241F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0.8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8D9A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2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19A8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5.501</w:t>
            </w:r>
          </w:p>
        </w:tc>
      </w:tr>
      <w:tr w:rsidR="00F0180C" w:rsidRPr="00F0180C" w14:paraId="2BC5982A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BCE9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3094A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Medicarp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84322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9.2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454E2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3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91A5F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8.457</w:t>
            </w:r>
          </w:p>
        </w:tc>
      </w:tr>
      <w:tr w:rsidR="00F0180C" w:rsidRPr="00F0180C" w14:paraId="600943AA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3B14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65477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isorhamnet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3502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9.6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6591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3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54D75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4.339</w:t>
            </w:r>
          </w:p>
        </w:tc>
      </w:tr>
      <w:tr w:rsidR="00F0180C" w:rsidRPr="00F0180C" w14:paraId="4E0F432E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B982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A8784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sitoster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DC43E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6.9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E70F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F8F0A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.371</w:t>
            </w:r>
          </w:p>
        </w:tc>
      </w:tr>
      <w:tr w:rsidR="00F0180C" w:rsidRPr="00F0180C" w14:paraId="42469CDB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1FAA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8A26F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Lupiwighte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C68D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1.6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E1ABA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3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434B2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5.630</w:t>
            </w:r>
          </w:p>
        </w:tc>
      </w:tr>
      <w:tr w:rsidR="00F0180C" w:rsidRPr="00F0180C" w14:paraId="5B1FE98B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51B4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73F8E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7-Methoxy-2-methyl isoflav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E0A4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2.5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CD12F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1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1C2EE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6.887</w:t>
            </w:r>
          </w:p>
        </w:tc>
      </w:tr>
      <w:tr w:rsidR="00F0180C" w:rsidRPr="00F0180C" w14:paraId="4B64ECDF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6577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47C9D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formononet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D92F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9.6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ADD6C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2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D691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7.037</w:t>
            </w:r>
          </w:p>
        </w:tc>
      </w:tr>
      <w:tr w:rsidR="00F0180C" w:rsidRPr="00F0180C" w14:paraId="0DDA354E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0139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BDC39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Calycos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C3B9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7.7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600BE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2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7558F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7.097</w:t>
            </w:r>
          </w:p>
        </w:tc>
      </w:tr>
      <w:tr w:rsidR="00F0180C" w:rsidRPr="00F0180C" w14:paraId="3AC07DD8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A976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0C938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kaempfer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42968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1.8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5603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2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9B56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4.743</w:t>
            </w:r>
          </w:p>
        </w:tc>
      </w:tr>
      <w:tr w:rsidR="00F0180C" w:rsidRPr="00F0180C" w14:paraId="2F66073D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8A02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32D98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naringen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8E2E8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9.2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5AB15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2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1257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6.977</w:t>
            </w:r>
          </w:p>
        </w:tc>
      </w:tr>
      <w:tr w:rsidR="00F0180C" w:rsidRPr="00F0180C" w14:paraId="0E134133" w14:textId="77777777" w:rsidTr="00A751D9">
        <w:trPr>
          <w:trHeight w:val="84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88EC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1B6CC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(2S)-2-[4-hydroxy-3-(3-methylbut-2-enyl)phenyl]-8,8-dimethyl-2,3-dihydropyrano[2,3-f]chromen-4-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EB40F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1.7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E7859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B9A17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4.824</w:t>
            </w:r>
          </w:p>
        </w:tc>
      </w:tr>
      <w:tr w:rsidR="00F0180C" w:rsidRPr="00F0180C" w14:paraId="64171496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E7AB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C500E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euchren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8072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0.2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6088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5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1FBD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5.889</w:t>
            </w:r>
          </w:p>
        </w:tc>
      </w:tr>
      <w:tr w:rsidR="00F0180C" w:rsidRPr="00F0180C" w14:paraId="4C9AA470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A225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2559C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glyasperin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B184A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5.2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FA7D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4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6146E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6.097</w:t>
            </w:r>
          </w:p>
        </w:tc>
      </w:tr>
      <w:tr w:rsidR="00F0180C" w:rsidRPr="00F0180C" w14:paraId="4CE63333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4CC7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5644F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glyasperin 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5E165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75.8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4D075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5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E0082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5.636</w:t>
            </w:r>
          </w:p>
        </w:tc>
      </w:tr>
      <w:tr w:rsidR="00F0180C" w:rsidRPr="00F0180C" w14:paraId="40A0E117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F94E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6EDA4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Isotrifoli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79148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1.9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D55C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4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11009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7.908</w:t>
            </w:r>
          </w:p>
        </w:tc>
      </w:tr>
      <w:tr w:rsidR="00F0180C" w:rsidRPr="00F0180C" w14:paraId="6E52F648" w14:textId="77777777" w:rsidTr="00A751D9">
        <w:trPr>
          <w:trHeight w:val="56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158F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FF680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(E)-1-(2,4-dihydroxyphenyl)-3-(2,2-dimethylchromen-6-yl)prop-2-en-1-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06789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9.6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0E735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3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2C09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6.165</w:t>
            </w:r>
          </w:p>
        </w:tc>
      </w:tr>
      <w:tr w:rsidR="00F0180C" w:rsidRPr="00F0180C" w14:paraId="7D0A3E2D" w14:textId="77777777" w:rsidTr="00A751D9">
        <w:trPr>
          <w:trHeight w:val="84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2668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16688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(2S)-6-(2,4-dihydroxyphenyl)-2-(2-hydroxypropan-2-yl)-4-methoxy-2,3-dihydrofuro[3,2-g]chromen-7-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747E5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0.2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E09E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6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E204E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.313</w:t>
            </w:r>
          </w:p>
        </w:tc>
      </w:tr>
      <w:tr w:rsidR="00F0180C" w:rsidRPr="00F0180C" w14:paraId="5F887D0F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4FA5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C13D4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Semilicoisoflavone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19045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8.7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8824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5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9D3A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7.021</w:t>
            </w:r>
          </w:p>
        </w:tc>
      </w:tr>
      <w:tr w:rsidR="00F0180C" w:rsidRPr="00F0180C" w14:paraId="10A7BEB2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A3C9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208BF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Glepidotin 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6601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4.7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1A1AF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3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4810E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6.094</w:t>
            </w:r>
          </w:p>
        </w:tc>
      </w:tr>
      <w:tr w:rsidR="00F0180C" w:rsidRPr="00F0180C" w14:paraId="4F3016CC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6685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8A41A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Glepidotin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C6498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4.4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BEB77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3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522AC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5.980</w:t>
            </w:r>
          </w:p>
        </w:tc>
      </w:tr>
      <w:tr w:rsidR="00F0180C" w:rsidRPr="00F0180C" w14:paraId="46C473CA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62C2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46D5E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Glypallichalc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46E2A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1.5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328E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1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419F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7.014</w:t>
            </w:r>
          </w:p>
        </w:tc>
      </w:tr>
      <w:tr w:rsidR="00F0180C" w:rsidRPr="00F0180C" w14:paraId="7E25A35C" w14:textId="77777777" w:rsidTr="00A751D9">
        <w:trPr>
          <w:trHeight w:val="56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F787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6EC81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8-(6-hydroxy-2-benzofuranyl)-2,2-dimethyl-5-chromen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BF17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8.4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A816D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3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3F25C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8.714</w:t>
            </w:r>
          </w:p>
        </w:tc>
      </w:tr>
      <w:tr w:rsidR="00F0180C" w:rsidRPr="00F0180C" w14:paraId="239D9FBA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0EDD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BF34C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Licochalcone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1A199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76.7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12F2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1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A59A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7.018</w:t>
            </w:r>
          </w:p>
        </w:tc>
      </w:tr>
      <w:tr w:rsidR="00F0180C" w:rsidRPr="00F0180C" w14:paraId="74207779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706B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6AE81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licochalcone 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191F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9.2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9510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3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63808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5.754</w:t>
            </w:r>
          </w:p>
        </w:tc>
      </w:tr>
      <w:tr w:rsidR="00F0180C" w:rsidRPr="00F0180C" w14:paraId="615DCFC9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64CE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BF274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Licoric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107C9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3.5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473F9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4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1FC02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6.369</w:t>
            </w:r>
          </w:p>
        </w:tc>
      </w:tr>
      <w:tr w:rsidR="00F0180C" w:rsidRPr="00F0180C" w14:paraId="2203E484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43E9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F1F16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Gancaonin 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82F82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1.0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387FD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4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4AED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6.821</w:t>
            </w:r>
          </w:p>
        </w:tc>
      </w:tr>
      <w:tr w:rsidR="00F0180C" w:rsidRPr="00F0180C" w14:paraId="1F230BCF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6C34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DCEF8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Gancaonin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9F64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8.7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906AF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4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25712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6.487</w:t>
            </w:r>
          </w:p>
        </w:tc>
      </w:tr>
      <w:tr w:rsidR="00F0180C" w:rsidRPr="00F0180C" w14:paraId="19D177E1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B581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7DD44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licorice glycoside 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07DE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2.8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9E419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2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0783C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25.392</w:t>
            </w:r>
          </w:p>
        </w:tc>
      </w:tr>
      <w:tr w:rsidR="00F0180C" w:rsidRPr="00F0180C" w14:paraId="2294F028" w14:textId="77777777" w:rsidTr="00A751D9">
        <w:trPr>
          <w:trHeight w:val="56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C3AA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F0AD5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-(3,4-dihydroxyphenyl)-5,7-dihydroxy-8-(3-methylbut-2-enyl)chrom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F3817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6.3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7925C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4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6C29D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5.812</w:t>
            </w:r>
          </w:p>
        </w:tc>
      </w:tr>
      <w:tr w:rsidR="00F0180C" w:rsidRPr="00F0180C" w14:paraId="07FDD6E6" w14:textId="77777777" w:rsidTr="00A751D9">
        <w:trPr>
          <w:trHeight w:val="56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F065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C1F91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,7-dihydroxy-3-(4-methoxyphenyl)-8-(3-methylbut-2-enyl)chrom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3E57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0.4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65C9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4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A272E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4.989</w:t>
            </w:r>
          </w:p>
        </w:tc>
      </w:tr>
      <w:tr w:rsidR="00F0180C" w:rsidRPr="00F0180C" w14:paraId="3C73808E" w14:textId="77777777" w:rsidTr="00A751D9">
        <w:trPr>
          <w:trHeight w:val="56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D819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406CE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2-(3,4-dihydroxyphenyl)-5,7-dihydroxy-6-(3-methylbut-2-enyl)chrom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5F0DE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4.1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63AEF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4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FA4D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6.770</w:t>
            </w:r>
          </w:p>
        </w:tc>
      </w:tr>
      <w:tr w:rsidR="00F0180C" w:rsidRPr="00F0180C" w14:paraId="2F3A4FE1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A71F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31A71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Licocoumar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A342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3.2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F5A2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3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1E3BA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9.655</w:t>
            </w:r>
          </w:p>
        </w:tc>
      </w:tr>
      <w:tr w:rsidR="00F0180C" w:rsidRPr="00F0180C" w14:paraId="4204ED56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477F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ECE64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Licoisoflav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0CAE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1.6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44A59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4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4F0C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6.091</w:t>
            </w:r>
          </w:p>
        </w:tc>
      </w:tr>
      <w:tr w:rsidR="00F0180C" w:rsidRPr="00F0180C" w14:paraId="1396FB50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D22F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93C07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Licoisoflavone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0A20D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8.9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58778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5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AC9A8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5.732</w:t>
            </w:r>
          </w:p>
        </w:tc>
      </w:tr>
      <w:tr w:rsidR="00F0180C" w:rsidRPr="00F0180C" w14:paraId="6D297EF6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F844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81821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licoisoflavan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2722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2.4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1CC3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5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3F422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5.673</w:t>
            </w:r>
          </w:p>
        </w:tc>
      </w:tr>
      <w:tr w:rsidR="00F0180C" w:rsidRPr="00F0180C" w14:paraId="2A8B235A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8F90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86C3E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shinpterocarp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D53C7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80.2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3B72E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7614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.504</w:t>
            </w:r>
          </w:p>
        </w:tc>
      </w:tr>
      <w:tr w:rsidR="00F0180C" w:rsidRPr="00F0180C" w14:paraId="349E6A38" w14:textId="77777777" w:rsidTr="00A751D9">
        <w:trPr>
          <w:trHeight w:val="84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0FA2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C8ED3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(E)-3-[3,4-dihydroxy-5-(3-methylbut-2-enyl)phenyl]-1-(2,4-dihydroxyphenyl)prop-2-en-1-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FE76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6.2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C4CF5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3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108E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5.236</w:t>
            </w:r>
          </w:p>
        </w:tc>
      </w:tr>
      <w:tr w:rsidR="00F0180C" w:rsidRPr="00F0180C" w14:paraId="0AA1B1EE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AEF3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D7A7D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liquirit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101ED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5.6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3A5F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27F12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7.963</w:t>
            </w:r>
          </w:p>
        </w:tc>
      </w:tr>
      <w:tr w:rsidR="00F0180C" w:rsidRPr="00F0180C" w14:paraId="47D53837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A983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AED50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Glyzaglabr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F177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1.0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3FE6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3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2BA6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21.202</w:t>
            </w:r>
          </w:p>
        </w:tc>
      </w:tr>
      <w:tr w:rsidR="00F0180C" w:rsidRPr="00F0180C" w14:paraId="42C3C198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5E0F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75B9D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Glabran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25AAC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2.8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D3AA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3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FB4B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6.243</w:t>
            </w:r>
          </w:p>
        </w:tc>
      </w:tr>
      <w:tr w:rsidR="00F0180C" w:rsidRPr="00F0180C" w14:paraId="0192FA88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AF25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A10DC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Glabr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5897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2.5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83169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4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C818E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6.091</w:t>
            </w:r>
          </w:p>
        </w:tc>
      </w:tr>
      <w:tr w:rsidR="00F0180C" w:rsidRPr="00F0180C" w14:paraId="4B84F85D" w14:textId="77777777" w:rsidTr="00A751D9">
        <w:trPr>
          <w:trHeight w:val="56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F3FE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A4725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,3-dihydroxy-9-methoxy-6-benzofurano[3,2-c]chromen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81CCC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8.1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5AD7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4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C11D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8.865</w:t>
            </w:r>
          </w:p>
        </w:tc>
      </w:tr>
      <w:tr w:rsidR="00F0180C" w:rsidRPr="00F0180C" w14:paraId="3CC5BF07" w14:textId="77777777" w:rsidTr="00A751D9">
        <w:trPr>
          <w:trHeight w:val="56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D57C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2DDBF" w14:textId="77777777" w:rsidR="00F0180C" w:rsidRPr="000D129F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  <w:lang w:val="it-IT"/>
              </w:rPr>
            </w:pPr>
            <w:r w:rsidRPr="000D129F">
              <w:rPr>
                <w:rFonts w:ascii="Times New Roman" w:eastAsia="DengXian" w:hAnsi="Times New Roman" w:cs="Times New Roman"/>
                <w:color w:val="000000"/>
                <w:sz w:val="22"/>
                <w:lang w:val="it-IT"/>
              </w:rPr>
              <w:t>1,3-dihydroxy-8,9-dimethoxy-6-benzofurano[3,2-c]chromen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1D135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2.9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3E2E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5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398B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9.322</w:t>
            </w:r>
          </w:p>
        </w:tc>
      </w:tr>
      <w:tr w:rsidR="00F0180C" w:rsidRPr="00F0180C" w14:paraId="794E39BC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4BC9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E0223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Eurycarpin 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4C15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3.2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9410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3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F918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7.096</w:t>
            </w:r>
          </w:p>
        </w:tc>
      </w:tr>
      <w:tr w:rsidR="00F0180C" w:rsidRPr="00F0180C" w14:paraId="44CE9609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D7C2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70E10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glycyrosid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3347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7.2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052A2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EDA6E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4.622</w:t>
            </w:r>
          </w:p>
        </w:tc>
      </w:tr>
      <w:tr w:rsidR="00F0180C" w:rsidRPr="00F0180C" w14:paraId="76F586CA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BC93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51D10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(-)-Medicocarp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89122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0.9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4802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9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5ED82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3.196</w:t>
            </w:r>
          </w:p>
        </w:tc>
      </w:tr>
      <w:tr w:rsidR="00F0180C" w:rsidRPr="00F0180C" w14:paraId="16CD4AE1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E92C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E0525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Sigmoidin-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80CD9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4.8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1A158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4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795DF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4.495</w:t>
            </w:r>
          </w:p>
        </w:tc>
      </w:tr>
      <w:tr w:rsidR="00F0180C" w:rsidRPr="00F0180C" w14:paraId="55B6E2EE" w14:textId="77777777" w:rsidTr="00A751D9">
        <w:trPr>
          <w:trHeight w:val="56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5C6C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C8E67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(2R)-7-hydroxy-2-(4-hydroxyphenyl)chroman-4-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FBFDD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71.1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04ED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1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D4182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8.093</w:t>
            </w:r>
          </w:p>
        </w:tc>
      </w:tr>
      <w:tr w:rsidR="00F0180C" w:rsidRPr="00F0180C" w14:paraId="5FD3DCB4" w14:textId="77777777" w:rsidTr="00A751D9">
        <w:trPr>
          <w:trHeight w:val="56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A1F8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E9B4F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(2S)-7-hydroxy-2-(4-hydroxyphenyl)-8-(3-methylbut-2-enyl)chroman-4-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8F4FA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6.5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AD50A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3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BBFA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7.947</w:t>
            </w:r>
          </w:p>
        </w:tc>
      </w:tr>
      <w:tr w:rsidR="00F0180C" w:rsidRPr="00F0180C" w14:paraId="05BB6C08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D555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305F5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Isoglycyr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846F2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4.6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67B92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8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F58B8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.691</w:t>
            </w:r>
          </w:p>
        </w:tc>
      </w:tr>
      <w:tr w:rsidR="00F0180C" w:rsidRPr="00F0180C" w14:paraId="0A8202CD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1294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1568F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Isolicoflavon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29EE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5.1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673D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4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5A40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5.553</w:t>
            </w:r>
          </w:p>
        </w:tc>
      </w:tr>
      <w:tr w:rsidR="00F0180C" w:rsidRPr="00F0180C" w14:paraId="0D8CA54E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21AE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2D453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HM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82BE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8.3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8F5C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2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A1B0E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6.559</w:t>
            </w:r>
          </w:p>
        </w:tc>
      </w:tr>
      <w:tr w:rsidR="00F0180C" w:rsidRPr="00F0180C" w14:paraId="4F4CCD63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642B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5C6B9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-Methoxyphaseollid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57FC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9.9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39D3A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6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3B328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9.526</w:t>
            </w:r>
          </w:p>
        </w:tc>
      </w:tr>
      <w:tr w:rsidR="00F0180C" w:rsidRPr="00F0180C" w14:paraId="3CB8E374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3039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6CBB4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Quercetin der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19FCA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6.4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BFBB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3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3CA68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6.612</w:t>
            </w:r>
          </w:p>
        </w:tc>
      </w:tr>
      <w:tr w:rsidR="00F0180C" w:rsidRPr="00F0180C" w14:paraId="29A32951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B3A8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AF7B0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licochalcone 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D1BF7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0.7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6A47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2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0BCAD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6.197</w:t>
            </w:r>
          </w:p>
        </w:tc>
      </w:tr>
      <w:tr w:rsidR="00F0180C" w:rsidRPr="00F0180C" w14:paraId="2C3FCCFD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D4A0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DF3E9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icos-5-enoic aci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3202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0.7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5C20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1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1470E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.280</w:t>
            </w:r>
          </w:p>
        </w:tc>
      </w:tr>
      <w:tr w:rsidR="00F0180C" w:rsidRPr="00F0180C" w14:paraId="73C9036F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C4C7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4C8FC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Kanzonol F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F11FC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2.4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1D15C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8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95D9C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9.976</w:t>
            </w:r>
          </w:p>
        </w:tc>
      </w:tr>
      <w:tr w:rsidR="00F0180C" w:rsidRPr="00F0180C" w14:paraId="77FF3085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AA65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69BE9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-prenylated eriodicty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834D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9.2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F7FA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4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042C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6.517</w:t>
            </w:r>
          </w:p>
        </w:tc>
      </w:tr>
      <w:tr w:rsidR="00F0180C" w:rsidRPr="00F0180C" w14:paraId="3BB0F617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6929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013B3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7-Acetoxy-2-methylisoflav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090A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8.9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9E2E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2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1C2F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7.485</w:t>
            </w:r>
          </w:p>
        </w:tc>
      </w:tr>
      <w:tr w:rsidR="00F0180C" w:rsidRPr="00F0180C" w14:paraId="6DB0ACA1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95F8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EF4C0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8-prenylated eriodicty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069A7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3.7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207D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4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339E5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5.702</w:t>
            </w:r>
          </w:p>
        </w:tc>
      </w:tr>
      <w:tr w:rsidR="00F0180C" w:rsidRPr="00F0180C" w14:paraId="0AAC7F13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7D4C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29A29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gadelaidic aci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0F0A8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30.7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D4E19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1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9F298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.248</w:t>
            </w:r>
          </w:p>
        </w:tc>
      </w:tr>
      <w:tr w:rsidR="00F0180C" w:rsidRPr="00F0180C" w14:paraId="2D7BB426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A4D1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6A025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Gancaonin 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A8A7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60.4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E43E7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3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FE4DD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6.135</w:t>
            </w:r>
          </w:p>
        </w:tc>
      </w:tr>
      <w:tr w:rsidR="00F0180C" w:rsidRPr="00F0180C" w14:paraId="68C01625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E2AD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714FE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Gancaonin 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CF76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0.1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C7E9D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23676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6.636</w:t>
            </w:r>
          </w:p>
        </w:tc>
      </w:tr>
      <w:tr w:rsidR="00F0180C" w:rsidRPr="00F0180C" w14:paraId="1D28FDCA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7C02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82827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Licoagrocarp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9285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8.8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CCEE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5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AF44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9.446</w:t>
            </w:r>
          </w:p>
        </w:tc>
      </w:tr>
      <w:tr w:rsidR="00F0180C" w:rsidRPr="00F0180C" w14:paraId="28B65775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ED3F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672F0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Glyasperins 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42DFC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72.6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523B8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5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81765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5.574</w:t>
            </w:r>
          </w:p>
        </w:tc>
      </w:tr>
      <w:tr w:rsidR="00F0180C" w:rsidRPr="00F0180C" w14:paraId="1999BE44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EE34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044C3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Glycyrrhiza flavonol 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AE10E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1.2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8A57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5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F7AE0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3.708</w:t>
            </w:r>
          </w:p>
        </w:tc>
      </w:tr>
      <w:tr w:rsidR="00F0180C" w:rsidRPr="00F0180C" w14:paraId="7248B4C7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F6D8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E8287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Licoagroisoflav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2488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7.2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4B0C5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4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E2D9C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9.642</w:t>
            </w:r>
          </w:p>
        </w:tc>
      </w:tr>
      <w:tr w:rsidR="00F0180C" w:rsidRPr="00F0180C" w14:paraId="1AD73EE5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20EA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79D22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8α-hydroxyglycyrrhetic aci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3D8F3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1.1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6B39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7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3EB5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.960</w:t>
            </w:r>
          </w:p>
        </w:tc>
      </w:tr>
      <w:tr w:rsidR="00F0180C" w:rsidRPr="00F0180C" w14:paraId="6D600E56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A112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40D20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Odorat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85972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9.9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C3592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3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FDCA1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6.348</w:t>
            </w:r>
          </w:p>
        </w:tc>
      </w:tr>
      <w:tr w:rsidR="00F0180C" w:rsidRPr="00F0180C" w14:paraId="6B4B9313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F135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C2A64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Phase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2F147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78.7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F1E6A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5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E9874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9.643</w:t>
            </w:r>
          </w:p>
        </w:tc>
      </w:tr>
      <w:tr w:rsidR="00F0180C" w:rsidRPr="00F0180C" w14:paraId="3474DCB1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2056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235463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Xambioona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694F4D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54.849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142832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874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56DD4F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4.499</w:t>
            </w:r>
          </w:p>
        </w:tc>
      </w:tr>
      <w:tr w:rsidR="00F0180C" w:rsidRPr="00F0180C" w14:paraId="16F067A3" w14:textId="77777777" w:rsidTr="00A751D9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34699" w14:textId="77777777" w:rsidR="00F0180C" w:rsidRPr="00F0180C" w:rsidRDefault="00F018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F81C51" w14:textId="77777777" w:rsidR="00F0180C" w:rsidRPr="00F0180C" w:rsidRDefault="00F0180C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querceti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634D3B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46.4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96C04C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0.2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5C2B28" w14:textId="77777777" w:rsidR="00F0180C" w:rsidRPr="00F0180C" w:rsidRDefault="00F0180C" w:rsidP="00A751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0180C">
              <w:rPr>
                <w:rFonts w:ascii="Times New Roman" w:eastAsia="DengXian" w:hAnsi="Times New Roman" w:cs="Times New Roman"/>
                <w:color w:val="000000"/>
                <w:sz w:val="22"/>
              </w:rPr>
              <w:t>14.401</w:t>
            </w:r>
          </w:p>
        </w:tc>
      </w:tr>
    </w:tbl>
    <w:p w14:paraId="1FC4A458" w14:textId="77777777" w:rsidR="006C3ABE" w:rsidRDefault="006C3ABE"/>
    <w:sectPr w:rsidR="006C3A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5B502" w14:textId="77777777" w:rsidR="00B2685E" w:rsidRDefault="00B2685E" w:rsidP="00B7675E">
      <w:r>
        <w:separator/>
      </w:r>
    </w:p>
  </w:endnote>
  <w:endnote w:type="continuationSeparator" w:id="0">
    <w:p w14:paraId="22060025" w14:textId="77777777" w:rsidR="00B2685E" w:rsidRDefault="00B2685E" w:rsidP="00B767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BD62D" w14:textId="77777777" w:rsidR="00B2685E" w:rsidRDefault="00B2685E" w:rsidP="00B7675E">
      <w:r>
        <w:separator/>
      </w:r>
    </w:p>
  </w:footnote>
  <w:footnote w:type="continuationSeparator" w:id="0">
    <w:p w14:paraId="0DA46341" w14:textId="77777777" w:rsidR="00B2685E" w:rsidRDefault="00B2685E" w:rsidP="00B767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0A7A"/>
    <w:rsid w:val="00040A7A"/>
    <w:rsid w:val="000D129F"/>
    <w:rsid w:val="006C3ABE"/>
    <w:rsid w:val="00A751D9"/>
    <w:rsid w:val="00B2685E"/>
    <w:rsid w:val="00B7675E"/>
    <w:rsid w:val="00C2132E"/>
    <w:rsid w:val="00F0180C"/>
    <w:rsid w:val="00F91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7D850"/>
  <w15:chartTrackingRefBased/>
  <w15:docId w15:val="{45560F7B-8961-4624-AC8C-036F4CF61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8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0180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0180C"/>
    <w:rPr>
      <w:color w:val="954F72"/>
      <w:u w:val="single"/>
    </w:rPr>
  </w:style>
  <w:style w:type="paragraph" w:customStyle="1" w:styleId="msonormal0">
    <w:name w:val="msonormal"/>
    <w:basedOn w:val="Normal"/>
    <w:rsid w:val="00F0180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F0180C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3">
    <w:name w:val="xl63"/>
    <w:basedOn w:val="Normal"/>
    <w:rsid w:val="00F0180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F0180C"/>
    <w:pPr>
      <w:widowControl/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F0180C"/>
    <w:pPr>
      <w:widowControl/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F0180C"/>
    <w:pPr>
      <w:widowControl/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F0180C"/>
    <w:pPr>
      <w:widowControl/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F0180C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F0180C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0180C"/>
    <w:rPr>
      <w:rFonts w:asciiTheme="majorHAnsi" w:eastAsia="SimHei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767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67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67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67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66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97</Words>
  <Characters>6826</Characters>
  <Application>Microsoft Office Word</Application>
  <DocSecurity>0</DocSecurity>
  <Lines>56</Lines>
  <Paragraphs>16</Paragraphs>
  <ScaleCrop>false</ScaleCrop>
  <Company/>
  <LinksUpToDate>false</LinksUpToDate>
  <CharactersWithSpaces>8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qian</dc:creator>
  <cp:keywords/>
  <dc:description/>
  <cp:lastModifiedBy>Samson Oyebanjo</cp:lastModifiedBy>
  <cp:revision>6</cp:revision>
  <dcterms:created xsi:type="dcterms:W3CDTF">2021-10-01T01:42:00Z</dcterms:created>
  <dcterms:modified xsi:type="dcterms:W3CDTF">2021-11-15T17:41:00Z</dcterms:modified>
</cp:coreProperties>
</file>